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F5B" w:rsidRDefault="00D72F5B" w:rsidP="00D72F5B">
      <w:pPr>
        <w:spacing w:before="50" w:afterLines="50" w:after="156"/>
        <w:rPr>
          <w:rFonts w:ascii="Times New Roman" w:hAnsi="Times New Roman" w:cs="Times New Roman" w:hint="eastAsia"/>
          <w:b/>
          <w:sz w:val="24"/>
          <w:szCs w:val="24"/>
        </w:rPr>
      </w:pPr>
      <w:r w:rsidRPr="00661464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661464">
        <w:rPr>
          <w:rFonts w:ascii="Times New Roman" w:hAnsi="Times New Roman" w:cs="Times New Roman"/>
          <w:b/>
          <w:sz w:val="24"/>
          <w:szCs w:val="24"/>
        </w:rPr>
        <w:t xml:space="preserve"> Ingredients and nutrient content of the diets (% DM)</w:t>
      </w:r>
    </w:p>
    <w:p w:rsidR="00597618" w:rsidRPr="00661464" w:rsidRDefault="00597618" w:rsidP="00D72F5B">
      <w:pPr>
        <w:spacing w:before="50" w:afterLines="50" w:after="156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658"/>
        <w:gridCol w:w="1466"/>
        <w:gridCol w:w="1466"/>
        <w:gridCol w:w="1466"/>
        <w:gridCol w:w="1466"/>
      </w:tblGrid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redients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0.25%</w:t>
            </w:r>
          </w:p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Met group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0.31%</w:t>
            </w:r>
          </w:p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Met group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0.38%</w:t>
            </w:r>
          </w:p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Met group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0.47%</w:t>
            </w:r>
          </w:p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Met group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n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0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0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0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4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ybean mea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anut meal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 hydrochloride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D72F5B" w:rsidRPr="00661464" w:rsidTr="00D275CB">
        <w:trPr>
          <w:trHeight w:val="219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ybean hull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esto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calcium</w:t>
            </w:r>
            <w:proofErr w:type="spellEnd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osphat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Cl</w:t>
            </w:r>
            <w:proofErr w:type="spellEnd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alt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itamin premix </w:t>
            </w:r>
            <w:r w:rsidRPr="006614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eral premix</w:t>
            </w:r>
            <w:r w:rsidRPr="006614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 chlorid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ybean oil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olite powder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trient</w:t>
            </w: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0.25%</w:t>
            </w:r>
          </w:p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Met group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0.31%</w:t>
            </w:r>
          </w:p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Met group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0.38%</w:t>
            </w:r>
          </w:p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Met group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0.47%</w:t>
            </w:r>
          </w:p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x-none"/>
              </w:rPr>
              <w:t>Met group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3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1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</w:p>
        </w:tc>
        <w:tc>
          <w:tcPr>
            <w:tcW w:w="8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9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 (</w:t>
            </w:r>
            <w:proofErr w:type="spellStart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al</w:t>
            </w:r>
            <w:proofErr w:type="spellEnd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kg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(0.25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(0.31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(0.38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(0.47)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 + cystei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(0.46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(0.52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(0.59)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(0.68)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 + tyrosine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lycine + Serine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d digestible lysine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P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-</w:t>
            </w:r>
            <w:proofErr w:type="spellStart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tate</w:t>
            </w:r>
            <w:proofErr w:type="spellEnd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osphorus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D72F5B" w:rsidRPr="00661464" w:rsidTr="00D275CB">
        <w:trPr>
          <w:trHeight w:val="342"/>
          <w:jc w:val="center"/>
        </w:trPr>
        <w:tc>
          <w:tcPr>
            <w:tcW w:w="1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8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72F5B" w:rsidRPr="00661464" w:rsidRDefault="00D72F5B" w:rsidP="00D275CB">
            <w:pPr>
              <w:autoSpaceDE w:val="0"/>
              <w:autoSpaceDN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14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</w:tbl>
    <w:p w:rsidR="00D72F5B" w:rsidRPr="00661464" w:rsidRDefault="00D72F5B" w:rsidP="00D72F5B">
      <w:pPr>
        <w:rPr>
          <w:rFonts w:ascii="Times New Roman" w:hAnsi="Times New Roman" w:cs="Times New Roman"/>
          <w:sz w:val="24"/>
          <w:szCs w:val="24"/>
        </w:rPr>
      </w:pPr>
      <w:r w:rsidRPr="00661464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61464">
        <w:rPr>
          <w:rFonts w:ascii="Times New Roman" w:hAnsi="Times New Roman" w:cs="Times New Roman"/>
          <w:sz w:val="24"/>
          <w:szCs w:val="24"/>
        </w:rPr>
        <w:t xml:space="preserve">Vitamin premix supplied (per kg of diet): Vitamin A, 96 000 IU; Vitamin D3, 3 600 IU; Vitamin E, 75mg; Vitamin K3, 4.8 mg; Vitamin B1, 4.8 mg; Vitamin B2, 9 mg; Folic acid, 0.9 mg; Calcium </w:t>
      </w:r>
      <w:proofErr w:type="spellStart"/>
      <w:r w:rsidRPr="00661464">
        <w:rPr>
          <w:rFonts w:ascii="Times New Roman" w:hAnsi="Times New Roman" w:cs="Times New Roman"/>
          <w:sz w:val="24"/>
          <w:szCs w:val="24"/>
        </w:rPr>
        <w:t>pantothenate</w:t>
      </w:r>
      <w:proofErr w:type="spellEnd"/>
      <w:r w:rsidRPr="00661464">
        <w:rPr>
          <w:rFonts w:ascii="Times New Roman" w:hAnsi="Times New Roman" w:cs="Times New Roman"/>
          <w:sz w:val="24"/>
          <w:szCs w:val="24"/>
        </w:rPr>
        <w:t xml:space="preserve">, 15 mg; Niacin 45 mg; Vitamin B6, 4.4 mg; Vitamin B12, 24 </w:t>
      </w:r>
      <w:proofErr w:type="spellStart"/>
      <w:r w:rsidRPr="00661464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661464">
        <w:rPr>
          <w:rFonts w:ascii="Times New Roman" w:hAnsi="Times New Roman" w:cs="Times New Roman"/>
          <w:sz w:val="24"/>
          <w:szCs w:val="24"/>
        </w:rPr>
        <w:t>; Biotin: 0.15 mg.</w:t>
      </w:r>
    </w:p>
    <w:p w:rsidR="00D72F5B" w:rsidRPr="00661464" w:rsidRDefault="00D72F5B" w:rsidP="00D72F5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6146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61464">
        <w:rPr>
          <w:rFonts w:ascii="Times New Roman" w:hAnsi="Times New Roman" w:cs="Times New Roman"/>
          <w:sz w:val="24"/>
          <w:szCs w:val="24"/>
        </w:rPr>
        <w:t>Mineral premix</w:t>
      </w:r>
      <w:proofErr w:type="gramEnd"/>
      <w:r w:rsidRPr="00661464">
        <w:rPr>
          <w:rFonts w:ascii="Times New Roman" w:hAnsi="Times New Roman" w:cs="Times New Roman"/>
          <w:sz w:val="24"/>
          <w:szCs w:val="24"/>
        </w:rPr>
        <w:t xml:space="preserve"> provided (per kg of diet): Cu, 6.8 mg; Fe, 66 mg; Zn, 83 mg; </w:t>
      </w:r>
      <w:proofErr w:type="spellStart"/>
      <w:r w:rsidRPr="00661464">
        <w:rPr>
          <w:rFonts w:ascii="Times New Roman" w:hAnsi="Times New Roman" w:cs="Times New Roman"/>
          <w:sz w:val="24"/>
          <w:szCs w:val="24"/>
        </w:rPr>
        <w:t>Mn</w:t>
      </w:r>
      <w:proofErr w:type="spellEnd"/>
      <w:r w:rsidRPr="00661464">
        <w:rPr>
          <w:rFonts w:ascii="Times New Roman" w:hAnsi="Times New Roman" w:cs="Times New Roman"/>
          <w:sz w:val="24"/>
          <w:szCs w:val="24"/>
        </w:rPr>
        <w:t>, 80 mg; I, 1 mg; Se, 0.3 mg.</w:t>
      </w:r>
    </w:p>
    <w:p w:rsidR="00D72F5B" w:rsidRPr="00661464" w:rsidRDefault="00D72F5B" w:rsidP="00D72F5B">
      <w:pPr>
        <w:rPr>
          <w:rFonts w:ascii="Times New Roman" w:hAnsi="Times New Roman" w:cs="Times New Roman"/>
          <w:sz w:val="24"/>
          <w:szCs w:val="24"/>
        </w:rPr>
      </w:pPr>
      <w:r w:rsidRPr="00661464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661464">
        <w:rPr>
          <w:rFonts w:ascii="Times New Roman" w:hAnsi="Times New Roman" w:cs="Times New Roman"/>
          <w:sz w:val="24"/>
          <w:szCs w:val="24"/>
        </w:rPr>
        <w:t xml:space="preserve">The nutrient levels were calculated </w:t>
      </w:r>
      <w:proofErr w:type="gramStart"/>
      <w:r w:rsidRPr="00661464">
        <w:rPr>
          <w:rFonts w:ascii="Times New Roman" w:hAnsi="Times New Roman" w:cs="Times New Roman"/>
          <w:sz w:val="24"/>
          <w:szCs w:val="24"/>
        </w:rPr>
        <w:t>values,</w:t>
      </w:r>
      <w:proofErr w:type="gramEnd"/>
      <w:r w:rsidRPr="00661464">
        <w:rPr>
          <w:rFonts w:ascii="Times New Roman" w:hAnsi="Times New Roman" w:cs="Times New Roman"/>
          <w:sz w:val="24"/>
          <w:szCs w:val="24"/>
        </w:rPr>
        <w:t xml:space="preserve"> measured values are shown in brackets.</w:t>
      </w:r>
    </w:p>
    <w:p w:rsidR="009854D9" w:rsidRPr="00D72F5B" w:rsidRDefault="009854D9"/>
    <w:sectPr w:rsidR="009854D9" w:rsidRPr="00D7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0BB6" w:rsidRDefault="00DB0BB6" w:rsidP="00D72F5B">
      <w:r>
        <w:separator/>
      </w:r>
    </w:p>
  </w:endnote>
  <w:endnote w:type="continuationSeparator" w:id="0">
    <w:p w:rsidR="00DB0BB6" w:rsidRDefault="00DB0BB6" w:rsidP="00D72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0BB6" w:rsidRDefault="00DB0BB6" w:rsidP="00D72F5B">
      <w:r>
        <w:separator/>
      </w:r>
    </w:p>
  </w:footnote>
  <w:footnote w:type="continuationSeparator" w:id="0">
    <w:p w:rsidR="00DB0BB6" w:rsidRDefault="00DB0BB6" w:rsidP="00D72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371"/>
    <w:rsid w:val="00597618"/>
    <w:rsid w:val="009854D9"/>
    <w:rsid w:val="00B70371"/>
    <w:rsid w:val="00D70057"/>
    <w:rsid w:val="00D72F5B"/>
    <w:rsid w:val="00DB0BB6"/>
    <w:rsid w:val="00E5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2F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2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2F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2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2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2F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2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2F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M</dc:creator>
  <cp:keywords/>
  <dc:description/>
  <cp:lastModifiedBy>HSM</cp:lastModifiedBy>
  <cp:revision>4</cp:revision>
  <dcterms:created xsi:type="dcterms:W3CDTF">2021-07-10T11:05:00Z</dcterms:created>
  <dcterms:modified xsi:type="dcterms:W3CDTF">2021-07-11T14:51:00Z</dcterms:modified>
</cp:coreProperties>
</file>